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1E8A8" w14:textId="7766FFC8" w:rsidR="00707BB8" w:rsidRPr="002E1DDD" w:rsidRDefault="004B505D">
      <w:pPr>
        <w:rPr>
          <w:rFonts w:ascii="Times New Roman" w:hAnsi="Times New Roman" w:cs="Times New Roman"/>
          <w:szCs w:val="21"/>
        </w:rPr>
      </w:pPr>
      <w:r w:rsidRPr="002E1DDD">
        <w:rPr>
          <w:rFonts w:ascii="Times New Roman" w:hAnsi="Times New Roman" w:cs="Times New Roman"/>
          <w:szCs w:val="21"/>
        </w:rPr>
        <w:t xml:space="preserve">Table S2. Summary of growth-related candidate genes identified from GWAS in </w:t>
      </w:r>
      <w:r w:rsidRPr="002E1DDD">
        <w:rPr>
          <w:rFonts w:ascii="Times New Roman" w:hAnsi="Times New Roman" w:cs="Times New Roman"/>
          <w:i/>
          <w:szCs w:val="21"/>
        </w:rPr>
        <w:t xml:space="preserve">O. </w:t>
      </w:r>
      <w:proofErr w:type="spellStart"/>
      <w:r w:rsidRPr="002E1DDD">
        <w:rPr>
          <w:rFonts w:ascii="Times New Roman" w:hAnsi="Times New Roman" w:cs="Times New Roman"/>
          <w:i/>
          <w:szCs w:val="21"/>
        </w:rPr>
        <w:t>fasciatus</w:t>
      </w:r>
      <w:proofErr w:type="spellEnd"/>
      <w:r w:rsidRPr="002E1DDD">
        <w:rPr>
          <w:rFonts w:ascii="Times New Roman" w:hAnsi="Times New Roman" w:cs="Times New Roman"/>
          <w:szCs w:val="21"/>
        </w:rPr>
        <w:t>.</w:t>
      </w:r>
    </w:p>
    <w:tbl>
      <w:tblPr>
        <w:tblW w:w="10632" w:type="dxa"/>
        <w:tblInd w:w="-993" w:type="dxa"/>
        <w:tblLook w:val="04A0" w:firstRow="1" w:lastRow="0" w:firstColumn="1" w:lastColumn="0" w:noHBand="0" w:noVBand="1"/>
      </w:tblPr>
      <w:tblGrid>
        <w:gridCol w:w="851"/>
        <w:gridCol w:w="1276"/>
        <w:gridCol w:w="683"/>
        <w:gridCol w:w="1585"/>
        <w:gridCol w:w="6237"/>
      </w:tblGrid>
      <w:tr w:rsidR="009A3C32" w:rsidRPr="002E1DDD" w14:paraId="331D445A" w14:textId="77777777" w:rsidTr="00F2537F">
        <w:trPr>
          <w:trHeight w:val="32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EAE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rai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6EC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NP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05F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HR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97C4" w14:textId="7CD683EB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ene</w:t>
            </w:r>
            <w:r w:rsidR="007F5F97"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-</w:t>
            </w:r>
            <w:r w:rsidR="003B7524" w:rsidRPr="003B7524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ymbol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E9EF" w14:textId="7434EC09" w:rsidR="009A3C32" w:rsidRPr="002E1DDD" w:rsidRDefault="007F5F97" w:rsidP="007F5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Gene </w:t>
            </w:r>
            <w:r w:rsidR="009A3C32"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Annotation</w:t>
            </w:r>
          </w:p>
        </w:tc>
      </w:tr>
      <w:tr w:rsidR="009A3C32" w:rsidRPr="002E1DDD" w14:paraId="3C7E9899" w14:textId="77777777" w:rsidTr="00F2537F">
        <w:trPr>
          <w:trHeight w:val="28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1F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W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5D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2834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4B4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5C4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NRAC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684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Nutritionally-regulated adipose and cardiac-enriched protein homolog</w:t>
            </w:r>
          </w:p>
        </w:tc>
      </w:tr>
      <w:tr w:rsidR="009A3C32" w:rsidRPr="002E1DDD" w14:paraId="16B7641E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CD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CC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11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F19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D0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DPP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0FE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Inactive dipeptidyl peptidase 10</w:t>
            </w:r>
          </w:p>
        </w:tc>
      </w:tr>
      <w:tr w:rsidR="009A3C32" w:rsidRPr="002E1DDD" w14:paraId="42224AC0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F5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EB4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C8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86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L9A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E6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odium/hydrogen exchanger 2 (H7)</w:t>
            </w:r>
          </w:p>
        </w:tc>
      </w:tr>
      <w:tr w:rsidR="009A3C32" w:rsidRPr="002E1DDD" w14:paraId="2145A36E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8F9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E6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335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60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43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HACE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C9E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3 ubiquitin-protein ligase HACE1</w:t>
            </w:r>
          </w:p>
        </w:tc>
      </w:tr>
      <w:tr w:rsidR="009A3C32" w:rsidRPr="002E1DDD" w14:paraId="44202281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82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9D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304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90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BB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RNF15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B16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3 ubiquitin-protein ligase RNF152</w:t>
            </w:r>
          </w:p>
        </w:tc>
      </w:tr>
      <w:tr w:rsidR="009A3C32" w:rsidRPr="002E1DDD" w14:paraId="4209111E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7DE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45AF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28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35F3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69E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KIF26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3084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Kinesin-like protein KIF26A</w:t>
            </w:r>
          </w:p>
        </w:tc>
      </w:tr>
      <w:tr w:rsidR="009A3C32" w:rsidRPr="002E1DDD" w14:paraId="2BE6F3AE" w14:textId="77777777" w:rsidTr="00F2537F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B94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AB3F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787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AB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01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HUTH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7C8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Histidine ammonia-lyase</w:t>
            </w:r>
          </w:p>
        </w:tc>
      </w:tr>
      <w:tr w:rsidR="009A3C32" w:rsidRPr="002E1DDD" w14:paraId="0EB5A56B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3C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8E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5C84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70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LK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AD6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TS domain-containing protein Elk-3</w:t>
            </w:r>
          </w:p>
        </w:tc>
      </w:tr>
      <w:tr w:rsidR="009A3C32" w:rsidRPr="002E1DDD" w14:paraId="2973A4DA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CE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1C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169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53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DK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770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yclin-dependent kinase 17</w:t>
            </w:r>
          </w:p>
        </w:tc>
      </w:tr>
      <w:tr w:rsidR="009A3C32" w:rsidRPr="002E1DDD" w14:paraId="727C6A1B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536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68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185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67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UC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63B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Unique cartilage matrix-associated protein</w:t>
            </w:r>
          </w:p>
        </w:tc>
      </w:tr>
      <w:tr w:rsidR="009A3C32" w:rsidRPr="002E1DDD" w14:paraId="5AD14835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24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F3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323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D9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mk1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F9F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lcium/calmodulin-dependent protein kinase type 1D</w:t>
            </w:r>
          </w:p>
        </w:tc>
      </w:tr>
      <w:tr w:rsidR="009A3C32" w:rsidRPr="002E1DDD" w14:paraId="5AAEF5FC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41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409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7E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91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DHTKD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60D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Probable 2-oxoglutarate dehydrogenase E1 component DHKTD1</w:t>
            </w:r>
          </w:p>
        </w:tc>
      </w:tr>
      <w:tr w:rsidR="009A3C32" w:rsidRPr="002E1DDD" w14:paraId="5CF618D7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8A8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BE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AA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75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ELF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41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UGBP </w:t>
            </w: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lav</w:t>
            </w:r>
            <w:proofErr w:type="spellEnd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-like family member 2</w:t>
            </w:r>
          </w:p>
        </w:tc>
      </w:tr>
      <w:tr w:rsidR="009A3C32" w:rsidRPr="002E1DDD" w14:paraId="615384FE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512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2FE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28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E2F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02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NRA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C5C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Nutritionally-regulated adipose and cardiac-enriched protein homolog</w:t>
            </w:r>
          </w:p>
        </w:tc>
      </w:tr>
      <w:tr w:rsidR="009A3C32" w:rsidRPr="002E1DDD" w14:paraId="051C6073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0B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47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69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42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7D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HGF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BFF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Hepatocyte growth factor activator</w:t>
            </w:r>
          </w:p>
        </w:tc>
      </w:tr>
      <w:tr w:rsidR="009A3C32" w:rsidRPr="002E1DDD" w14:paraId="13E14BEC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C42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56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C1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B1F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Rgs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70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Regulator of G-protein signaling 12</w:t>
            </w:r>
          </w:p>
        </w:tc>
      </w:tr>
      <w:tr w:rsidR="009A3C32" w:rsidRPr="002E1DDD" w14:paraId="303228CB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F0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B5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705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96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MSANTD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5E1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Myb</w:t>
            </w:r>
            <w:proofErr w:type="spellEnd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/SANT-like DNA-binding domain-containing protein 1</w:t>
            </w:r>
          </w:p>
        </w:tc>
      </w:tr>
      <w:tr w:rsidR="009A3C32" w:rsidRPr="002E1DDD" w14:paraId="7D0B3757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77C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B5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FE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3B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DTX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261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E3 ubiquitin-protein ligase DTX4</w:t>
            </w:r>
          </w:p>
        </w:tc>
      </w:tr>
      <w:tr w:rsidR="009A3C32" w:rsidRPr="002E1DDD" w14:paraId="36AA5BBB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839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0A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88A4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37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OSH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7EE8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Oxysterol-binding protein homolog 1</w:t>
            </w:r>
          </w:p>
        </w:tc>
      </w:tr>
      <w:tr w:rsidR="009A3C32" w:rsidRPr="002E1DDD" w14:paraId="52D6EDF9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96B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876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87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18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4BA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PN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42E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lpain-1 catalytic subunit</w:t>
            </w:r>
          </w:p>
        </w:tc>
      </w:tr>
      <w:tr w:rsidR="009A3C32" w:rsidRPr="002E1DDD" w14:paraId="6158B47A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4D9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5A8F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51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2A9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D803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NTNAP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D50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ontactin</w:t>
            </w:r>
            <w:proofErr w:type="spellEnd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-associated protein-like 5</w:t>
            </w:r>
          </w:p>
        </w:tc>
      </w:tr>
      <w:tr w:rsidR="009A3C32" w:rsidRPr="002E1DDD" w14:paraId="1B6081B5" w14:textId="77777777" w:rsidTr="00F2537F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FF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3A0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916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7B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ECF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YBU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A81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yntabulin</w:t>
            </w:r>
            <w:proofErr w:type="spellEnd"/>
          </w:p>
        </w:tc>
      </w:tr>
      <w:tr w:rsidR="009A3C32" w:rsidRPr="002E1DDD" w14:paraId="2EC01190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68E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29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BD9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12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RCAS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9FF9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eceptor-binding cancer antigen expressed on </w:t>
            </w: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iSo</w:t>
            </w:r>
            <w:proofErr w:type="spellEnd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ells</w:t>
            </w:r>
          </w:p>
        </w:tc>
      </w:tr>
      <w:tr w:rsidR="009A3C32" w:rsidRPr="002E1DDD" w14:paraId="017C8DF3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FC4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C7F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4A1E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C8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TT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A74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Dual specificity protein kinase TTK</w:t>
            </w:r>
          </w:p>
        </w:tc>
      </w:tr>
      <w:tr w:rsidR="009A3C32" w:rsidRPr="002E1DDD" w14:paraId="7FAF2BA1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389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615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99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78CD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ODBB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AB9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2-oxoisovalerate dehydrogenase subunit beta, mitochondrial</w:t>
            </w:r>
          </w:p>
        </w:tc>
      </w:tr>
      <w:tr w:rsidR="009A3C32" w:rsidRPr="002E1DDD" w14:paraId="3CB88359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C9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4CE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172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0F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6EB1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RD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2C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spase recruitment domain-containing protein 8</w:t>
            </w:r>
          </w:p>
        </w:tc>
      </w:tr>
      <w:tr w:rsidR="009A3C32" w:rsidRPr="002E1DDD" w14:paraId="2607CCE1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56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7C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D0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AA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SP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CA3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spase-1</w:t>
            </w:r>
          </w:p>
        </w:tc>
      </w:tr>
      <w:tr w:rsidR="009A3C32" w:rsidRPr="002E1DDD" w14:paraId="195B66E5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80B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B93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61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ED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49E7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UB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4AA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ubilin</w:t>
            </w:r>
            <w:proofErr w:type="spellEnd"/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 </w:t>
            </w:r>
          </w:p>
        </w:tc>
      </w:tr>
      <w:tr w:rsidR="009A3C32" w:rsidRPr="002E1DDD" w14:paraId="194B15B9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E50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C1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5C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BE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ZCCHC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83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Zinc finger CCHC domain-containing protein 8</w:t>
            </w:r>
          </w:p>
        </w:tc>
      </w:tr>
      <w:tr w:rsidR="009A3C32" w:rsidRPr="002E1DDD" w14:paraId="62F30322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415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D93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SNP278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2BA9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49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UCM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B8A8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Unique cartilage matrix-associated protein</w:t>
            </w:r>
          </w:p>
        </w:tc>
      </w:tr>
      <w:tr w:rsidR="009A3C32" w:rsidRPr="002E1DDD" w14:paraId="5BB646C7" w14:textId="77777777" w:rsidTr="00F2537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418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600B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018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A59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mk1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8C2C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calcium/calmodulin-dependent protein kinase type 1D-like</w:t>
            </w:r>
          </w:p>
        </w:tc>
      </w:tr>
      <w:tr w:rsidR="009A3C32" w:rsidRPr="002E1DDD" w14:paraId="2428D389" w14:textId="77777777" w:rsidTr="00F2537F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357A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8CD2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25BC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8825" w14:textId="77777777" w:rsidR="009A3C32" w:rsidRPr="002E1DDD" w:rsidRDefault="009A3C32" w:rsidP="009A3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DHTKD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CE07" w14:textId="77777777" w:rsidR="009A3C32" w:rsidRPr="002E1DDD" w:rsidRDefault="009A3C32" w:rsidP="009A3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1DDD">
              <w:rPr>
                <w:rFonts w:ascii="Times New Roman" w:eastAsia="等线" w:hAnsi="Times New Roman" w:cs="Times New Roman"/>
                <w:kern w:val="0"/>
                <w:szCs w:val="21"/>
              </w:rPr>
              <w:t>Probable 2-oxoglutarate dehydrogenase E1 component DHKTD1</w:t>
            </w:r>
          </w:p>
        </w:tc>
      </w:tr>
    </w:tbl>
    <w:p w14:paraId="30D033D6" w14:textId="77777777" w:rsidR="00C97A02" w:rsidRPr="002E1DDD" w:rsidRDefault="00C97A02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97A02" w:rsidRPr="002E1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B152B" w14:textId="77777777" w:rsidR="00C97A02" w:rsidRDefault="00C97A02" w:rsidP="00C97A02">
      <w:r>
        <w:separator/>
      </w:r>
    </w:p>
  </w:endnote>
  <w:endnote w:type="continuationSeparator" w:id="0">
    <w:p w14:paraId="158924B1" w14:textId="77777777" w:rsidR="00C97A02" w:rsidRDefault="00C97A02" w:rsidP="00C97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C5B19" w14:textId="77777777" w:rsidR="00C97A02" w:rsidRDefault="00C97A02" w:rsidP="00C97A02">
      <w:r>
        <w:separator/>
      </w:r>
    </w:p>
  </w:footnote>
  <w:footnote w:type="continuationSeparator" w:id="0">
    <w:p w14:paraId="7E2E94D4" w14:textId="77777777" w:rsidR="00C97A02" w:rsidRDefault="00C97A02" w:rsidP="00C97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ED"/>
    <w:rsid w:val="002E1DDD"/>
    <w:rsid w:val="003B7524"/>
    <w:rsid w:val="004B505D"/>
    <w:rsid w:val="006666ED"/>
    <w:rsid w:val="00707BB8"/>
    <w:rsid w:val="007F5F97"/>
    <w:rsid w:val="009A3C32"/>
    <w:rsid w:val="009D0941"/>
    <w:rsid w:val="00C97A02"/>
    <w:rsid w:val="00F2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6C044"/>
  <w15:chartTrackingRefBased/>
  <w15:docId w15:val="{EDD9FC3B-CAB4-49DF-A074-72FBF31F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JieGong</cp:lastModifiedBy>
  <cp:revision>9</cp:revision>
  <dcterms:created xsi:type="dcterms:W3CDTF">2020-08-15T10:11:00Z</dcterms:created>
  <dcterms:modified xsi:type="dcterms:W3CDTF">2020-09-19T02:56:00Z</dcterms:modified>
</cp:coreProperties>
</file>